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7"/>
        <w:tblW w:w="978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708"/>
        <w:gridCol w:w="236"/>
        <w:gridCol w:w="898"/>
        <w:gridCol w:w="567"/>
        <w:gridCol w:w="236"/>
        <w:gridCol w:w="898"/>
        <w:gridCol w:w="567"/>
        <w:gridCol w:w="236"/>
        <w:gridCol w:w="898"/>
        <w:gridCol w:w="567"/>
      </w:tblGrid>
      <w:tr w:rsidR="00F53C90" w:rsidRPr="002E6AEB" w:rsidTr="00631F99">
        <w:trPr>
          <w:trHeight w:val="320"/>
        </w:trPr>
        <w:tc>
          <w:tcPr>
            <w:tcW w:w="9781" w:type="dxa"/>
            <w:gridSpan w:val="1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Table S2. </w:t>
            </w:r>
            <w:r w:rsidRPr="00953C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Population characteristics across polypharmacy status before and after applying weights (N = 1,338,058).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3543" w:type="dxa"/>
            <w:gridSpan w:val="5"/>
            <w:tcBorders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F53C90" w:rsidRPr="00953C83" w:rsidRDefault="00F53C90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Unweighted</w:t>
            </w:r>
          </w:p>
        </w:tc>
        <w:tc>
          <w:tcPr>
            <w:tcW w:w="236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:rsidR="00F53C90" w:rsidRPr="00953C83" w:rsidRDefault="00F53C90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166" w:type="dxa"/>
            <w:gridSpan w:val="5"/>
            <w:tcBorders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53C90" w:rsidRPr="00953C83" w:rsidRDefault="00F53C90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Weighted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 w:rsidR="00F53C90" w:rsidRPr="00953C83" w:rsidRDefault="00F53C90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No </w:t>
            </w: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br/>
              <w:t>polypharmacy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F53C90" w:rsidRPr="00953C83" w:rsidRDefault="00F53C90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 w:rsidR="00F53C90" w:rsidRPr="00953C83" w:rsidRDefault="00F53C90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olypharmacy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:rsidR="00F53C90" w:rsidRPr="00953C83" w:rsidRDefault="00F53C90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FFFFFF"/>
              <w:left w:val="nil"/>
              <w:right w:val="single" w:sz="4" w:space="0" w:color="FFFFFF"/>
            </w:tcBorders>
            <w:vAlign w:val="bottom"/>
          </w:tcPr>
          <w:p w:rsidR="00F53C90" w:rsidRPr="00953C83" w:rsidRDefault="00F53C90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No </w:t>
            </w: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br/>
              <w:t>polypharmacy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F53C90" w:rsidRPr="00953C83" w:rsidRDefault="00F53C90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:rsidR="00F53C90" w:rsidRPr="00953C83" w:rsidRDefault="00F53C90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olypharmacy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%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nil"/>
            </w:tcBorders>
            <w:noWrap/>
            <w:vAlign w:val="center"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%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N</w:t>
            </w: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  <w:t>*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%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N</w:t>
            </w: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  <w:t>*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%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l</w:t>
            </w:r>
          </w:p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,011,941</w:t>
            </w:r>
          </w:p>
        </w:tc>
        <w:tc>
          <w:tcPr>
            <w:tcW w:w="7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00</w:t>
            </w:r>
          </w:p>
        </w:tc>
        <w:tc>
          <w:tcPr>
            <w:tcW w:w="2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33,235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00</w:t>
            </w:r>
          </w:p>
        </w:tc>
        <w:tc>
          <w:tcPr>
            <w:tcW w:w="236" w:type="dxa"/>
            <w:tcBorders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82,420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00</w:t>
            </w:r>
          </w:p>
        </w:tc>
        <w:tc>
          <w:tcPr>
            <w:tcW w:w="2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82,420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00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Sex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79,57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7.4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75,75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5.6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7,24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6.3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7,24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6.3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32,37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2.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57,48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1.3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05,19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3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05,19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3.7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Ag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5–69 year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10,63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0.3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96,58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5.6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76,85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6.2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76,85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6.2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0–74 year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2,87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.1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7,78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1.3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8,88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0.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8,88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0.6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5–79 year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08,02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0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43,03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.2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5,81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4.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5,81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4.6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0–84 year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4,82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.4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05,52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2.7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6,77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.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6,77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.6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5–89 year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6,45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9,83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.4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2,08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.8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2,08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.8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0–94 year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5,09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.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1,59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8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,41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,41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5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5+ year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,04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.4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,88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.1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,61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,61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7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Region of residenc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orthern Jutland Reg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09,02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0.8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5,53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1.5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2,30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1.1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2,30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1.1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id Jutland Reg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18,165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1.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83,41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2.0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2,95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1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2,95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1.7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Region of Southern Denmark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27,178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2.4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91,08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2.9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6,82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2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6,82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2.7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apital Region of Denmark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88,10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8.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28,00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7.4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7,08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.0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7,08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.0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Region Zealan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9,475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35,20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.2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3,27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6.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3,27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6.5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igration statu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anish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58,62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4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01,98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6.2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65,87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5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65,87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5.7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Western migrant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0,124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0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,47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1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,06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4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,06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4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on-Western migrant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3,194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3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3,77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.7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,50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0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,50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0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arital Statu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arrie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32,91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2.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59,20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5.1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25,04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8.8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25,04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8.8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vorce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37,15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4.9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12,59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5.1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2,48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3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2,48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3.7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Widowe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1,116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.9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14,84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5.7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1,37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1.3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1,37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1.3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ever marrie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0,758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.0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6,95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.6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3,54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.2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3,54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.2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Highest achieved educ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o educ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0,80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.3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9,77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6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2,23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2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2,23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2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econdary schoo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40,01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3.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55,05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2.6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47,65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8.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47,65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8.6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High school/skilled educ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03,96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9.9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04,29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6.5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46,92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8.4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46,92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8.4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hort higher educ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1,46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1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,12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4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,33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,33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7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iddle higher educ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49,135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4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2,50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1.1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8,25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2.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8,25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2.6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High higher educ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6,5566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.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1,48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8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7,02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.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7,02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.5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Incom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First quartil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11,25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.9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43,22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9.2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6,04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5.1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6,04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5.1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lastRenderedPageBreak/>
              <w:t>Second quartil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31,27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2.9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33,39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8.0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9,51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6.0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9,51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6.0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Third quartil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69,81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6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96,22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3.5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7,36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5.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7,36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5.5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Fourth quartil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95,92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9.2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58,59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9.0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8,44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3.1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8,44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3.1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,664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.2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,80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.2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,07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,07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</w:t>
            </w:r>
          </w:p>
        </w:tc>
      </w:tr>
      <w:tr w:rsidR="00F53C90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Number of chronic condition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F53C90" w:rsidRPr="00953C83" w:rsidTr="00631F99">
        <w:trPr>
          <w:trHeight w:val="92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53C90" w:rsidRPr="00953C83" w:rsidRDefault="00F53C90" w:rsidP="00631F99">
            <w:pPr>
              <w:spacing w:line="33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-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09,60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0.4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1,18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9.3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14,13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9.8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14,13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9.8</w:t>
            </w:r>
          </w:p>
        </w:tc>
      </w:tr>
      <w:tr w:rsidR="00F53C90" w:rsidRPr="00953C83" w:rsidTr="00631F99">
        <w:trPr>
          <w:trHeight w:val="148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noWrap/>
            <w:vAlign w:val="center"/>
          </w:tcPr>
          <w:p w:rsidR="00F53C90" w:rsidRPr="00953C83" w:rsidRDefault="00F53C90" w:rsidP="00631F99">
            <w:pPr>
              <w:spacing w:line="33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+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02,34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9.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72,05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0.7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68,30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0.2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68,30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0.2</w:t>
            </w:r>
          </w:p>
        </w:tc>
      </w:tr>
      <w:tr w:rsidR="00F53C90" w:rsidRPr="00953C83" w:rsidTr="00631F99">
        <w:trPr>
          <w:trHeight w:val="14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3C90" w:rsidRPr="00953C83" w:rsidRDefault="00F53C90" w:rsidP="00631F99">
            <w:pPr>
              <w:spacing w:line="33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Year of inclu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F53C90" w:rsidRPr="00953C83" w:rsidTr="00631F99">
        <w:trPr>
          <w:trHeight w:val="14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3C90" w:rsidRPr="00953C83" w:rsidRDefault="00F53C90" w:rsidP="00631F99">
            <w:pPr>
              <w:spacing w:line="33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44,4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3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29,9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7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14,9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14,9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2.4</w:t>
            </w:r>
          </w:p>
        </w:tc>
      </w:tr>
      <w:tr w:rsidR="00F53C90" w:rsidRPr="00953C83" w:rsidTr="00631F99">
        <w:trPr>
          <w:trHeight w:val="14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3C90" w:rsidRPr="00953C83" w:rsidRDefault="00F53C90" w:rsidP="00631F99">
            <w:pPr>
              <w:spacing w:line="33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7,5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1,8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,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,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.3</w:t>
            </w:r>
          </w:p>
        </w:tc>
      </w:tr>
      <w:tr w:rsidR="00F53C90" w:rsidRPr="00953C83" w:rsidTr="00631F99">
        <w:trPr>
          <w:trHeight w:val="14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3C90" w:rsidRPr="00953C83" w:rsidRDefault="00F53C90" w:rsidP="00631F99">
            <w:pPr>
              <w:spacing w:line="33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7,7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9,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,9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,9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.7</w:t>
            </w:r>
          </w:p>
        </w:tc>
      </w:tr>
      <w:tr w:rsidR="00F53C90" w:rsidRPr="00953C83" w:rsidTr="00631F99">
        <w:trPr>
          <w:trHeight w:val="14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3C90" w:rsidRPr="00953C83" w:rsidRDefault="00F53C90" w:rsidP="00631F99">
            <w:pPr>
              <w:spacing w:line="33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5,5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3,9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5,3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5,3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.0</w:t>
            </w:r>
          </w:p>
        </w:tc>
      </w:tr>
      <w:tr w:rsidR="00F53C90" w:rsidRPr="00953C83" w:rsidTr="00631F99">
        <w:trPr>
          <w:trHeight w:val="148"/>
        </w:trPr>
        <w:tc>
          <w:tcPr>
            <w:tcW w:w="283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vAlign w:val="center"/>
          </w:tcPr>
          <w:p w:rsidR="00F53C90" w:rsidRPr="00953C83" w:rsidRDefault="00F53C90" w:rsidP="00631F99">
            <w:pPr>
              <w:spacing w:line="33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6,542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.6</w:t>
            </w:r>
          </w:p>
        </w:tc>
        <w:tc>
          <w:tcPr>
            <w:tcW w:w="23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8,312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noWrap/>
          </w:tcPr>
          <w:p w:rsidR="00F53C90" w:rsidRPr="00953C83" w:rsidRDefault="00F53C90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4,007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7</w:t>
            </w:r>
          </w:p>
        </w:tc>
        <w:tc>
          <w:tcPr>
            <w:tcW w:w="23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4,007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F53C90" w:rsidRPr="00953C83" w:rsidRDefault="00F53C90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7</w:t>
            </w:r>
          </w:p>
        </w:tc>
      </w:tr>
      <w:tr w:rsidR="00F53C90" w:rsidRPr="00953C83" w:rsidTr="00631F99">
        <w:trPr>
          <w:trHeight w:val="148"/>
        </w:trPr>
        <w:tc>
          <w:tcPr>
            <w:tcW w:w="9781" w:type="dxa"/>
            <w:gridSpan w:val="12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noWrap/>
            <w:vAlign w:val="center"/>
          </w:tcPr>
          <w:p w:rsidR="00F53C90" w:rsidRPr="00953C83" w:rsidRDefault="00F53C90" w:rsidP="00631F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*</w:t>
            </w: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The frequencies in the weighted population are calculated based on weights. </w:t>
            </w:r>
          </w:p>
          <w:p w:rsidR="00F53C90" w:rsidRPr="00953C83" w:rsidRDefault="00F53C90" w:rsidP="00631F9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ote: Polypharmacy was in the mortality analysis defined as a time-dependent variable. Therefore participants who were not exposed to polypharmacy at first by were exposed later, contributes to both the exposed and unexposed population. Hence, N in the non-weighted population exceeds 1,338,058.</w:t>
            </w:r>
          </w:p>
        </w:tc>
      </w:tr>
    </w:tbl>
    <w:p w:rsidR="00B310F4" w:rsidRDefault="00F53C90">
      <w:bookmarkStart w:id="0" w:name="_GoBack"/>
      <w:bookmarkEnd w:id="0"/>
    </w:p>
    <w:sectPr w:rsidR="00B310F4" w:rsidSect="00F525D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C90"/>
    <w:rsid w:val="000E445B"/>
    <w:rsid w:val="00240312"/>
    <w:rsid w:val="005F39AF"/>
    <w:rsid w:val="00673E8F"/>
    <w:rsid w:val="00A72377"/>
    <w:rsid w:val="00F525D9"/>
    <w:rsid w:val="00F5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78EDBF"/>
  <w14:defaultImageDpi w14:val="32767"/>
  <w15:chartTrackingRefBased/>
  <w15:docId w15:val="{A3B1D6A7-7F42-3F4C-80C3-CD8D86893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3C9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7">
    <w:name w:val="Tabel - Gitter7"/>
    <w:basedOn w:val="Tabel-Normal"/>
    <w:next w:val="Tabel-Gitter"/>
    <w:uiPriority w:val="59"/>
    <w:rsid w:val="00F53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F53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era Jørring Pallesen</dc:creator>
  <cp:keywords/>
  <dc:description/>
  <cp:lastModifiedBy>Anna Vera Jørring Pallesen</cp:lastModifiedBy>
  <cp:revision>1</cp:revision>
  <dcterms:created xsi:type="dcterms:W3CDTF">2022-02-11T10:19:00Z</dcterms:created>
  <dcterms:modified xsi:type="dcterms:W3CDTF">2022-02-11T10:19:00Z</dcterms:modified>
</cp:coreProperties>
</file>